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C9F5C" w14:textId="77777777" w:rsidR="00DD4F90" w:rsidRDefault="00DD4F90" w:rsidP="00DD4F9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DA8596" w14:textId="28D31EE7" w:rsidR="00DD4F90" w:rsidRPr="00E52167" w:rsidRDefault="00DD4F90" w:rsidP="00DD4F90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52167">
        <w:rPr>
          <w:rFonts w:ascii="Times New Roman" w:hAnsi="Times New Roman" w:cs="Times New Roman"/>
          <w:b/>
          <w:sz w:val="24"/>
          <w:szCs w:val="24"/>
        </w:rPr>
        <w:t>Table</w:t>
      </w:r>
      <w:r w:rsidR="006A6D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6D2D" w:rsidRPr="00E52167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52167">
        <w:rPr>
          <w:rFonts w:ascii="Times New Roman" w:hAnsi="Times New Roman" w:cs="Times New Roman"/>
          <w:bCs/>
          <w:sz w:val="24"/>
          <w:szCs w:val="24"/>
        </w:rPr>
        <w:t>Antibodie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37"/>
        <w:gridCol w:w="2408"/>
        <w:gridCol w:w="1861"/>
      </w:tblGrid>
      <w:tr w:rsidR="00DD4F90" w:rsidRPr="003B37A6" w14:paraId="4192B8D7" w14:textId="77777777" w:rsidTr="00010FB3">
        <w:tc>
          <w:tcPr>
            <w:tcW w:w="41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2437407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hAnsi="Times New Roman" w:cs="Times New Roman"/>
                <w:color w:val="000000" w:themeColor="text1"/>
              </w:rPr>
              <w:t>Antibodies</w:t>
            </w:r>
          </w:p>
        </w:tc>
        <w:tc>
          <w:tcPr>
            <w:tcW w:w="24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0C714A6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ource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6FF18E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hAnsi="Times New Roman" w:cs="Times New Roman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dentifier</w:t>
            </w:r>
          </w:p>
        </w:tc>
      </w:tr>
      <w:tr w:rsidR="00DD4F90" w:rsidRPr="003B37A6" w14:paraId="02B780FB" w14:textId="77777777" w:rsidTr="00010FB3">
        <w:tc>
          <w:tcPr>
            <w:tcW w:w="41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C9EB4B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 anti-HSP70</w:t>
            </w:r>
          </w:p>
        </w:tc>
        <w:tc>
          <w:tcPr>
            <w:tcW w:w="24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547842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9657E9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183-1- Ig</w:t>
            </w:r>
          </w:p>
        </w:tc>
      </w:tr>
      <w:tr w:rsidR="00DD4F90" w:rsidRPr="003B37A6" w14:paraId="033EAD2D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54DBCFE9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 anti-TSG10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0FC3F65E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BCF1AA9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283-1-AP</w:t>
            </w:r>
          </w:p>
        </w:tc>
      </w:tr>
      <w:tr w:rsidR="00DD4F90" w:rsidRPr="003B37A6" w14:paraId="75A0B5D0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16863A7E" w14:textId="77777777" w:rsidR="00DD4F90" w:rsidRPr="003B37A6" w:rsidRDefault="00DD4F90" w:rsidP="00010FB3">
            <w:pPr>
              <w:tabs>
                <w:tab w:val="left" w:pos="1220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 anti-CD6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367EAE85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iGene</w:t>
            </w:r>
            <w:proofErr w:type="spellEnd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echnologi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F9FE62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802751</w:t>
            </w:r>
          </w:p>
        </w:tc>
      </w:tr>
      <w:tr w:rsidR="00DD4F90" w:rsidRPr="003B37A6" w14:paraId="3FD468C1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316BDFF4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 anti-Calnexin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127B62FE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2916B77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4846</w:t>
            </w:r>
          </w:p>
        </w:tc>
      </w:tr>
      <w:tr w:rsidR="00DD4F90" w:rsidRPr="003B37A6" w14:paraId="586293A2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52C39A9D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 anti-CRP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350F6575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AB40CFA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6S</w:t>
            </w:r>
          </w:p>
        </w:tc>
      </w:tr>
      <w:tr w:rsidR="00DD4F90" w:rsidRPr="003B37A6" w14:paraId="1822466E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58C68C43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 anti-MSN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53FFBB15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4B8FF2E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-13122</w:t>
            </w:r>
          </w:p>
        </w:tc>
      </w:tr>
      <w:tr w:rsidR="00DD4F90" w:rsidRPr="003B37A6" w14:paraId="7A58021A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75F49EB5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 anti-LGALS3BP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44798129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45CE208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81-1AP</w:t>
            </w:r>
          </w:p>
        </w:tc>
      </w:tr>
      <w:tr w:rsidR="00DD4F90" w:rsidRPr="003B37A6" w14:paraId="5E4DD015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1D559E4D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 anti-HSPA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78A6B760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ED5E20D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4001</w:t>
            </w:r>
          </w:p>
        </w:tc>
      </w:tr>
      <w:tr w:rsidR="00DD4F90" w:rsidRPr="003B37A6" w14:paraId="4B351790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6A349AC8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bit anti-PL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7F22CCBC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5153F94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57S</w:t>
            </w:r>
          </w:p>
        </w:tc>
      </w:tr>
      <w:tr w:rsidR="00DD4F90" w:rsidRPr="003B37A6" w14:paraId="061149EB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4ED5C076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 anti-FN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79453DD7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B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0624C2D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542</w:t>
            </w:r>
          </w:p>
        </w:tc>
      </w:tr>
      <w:tr w:rsidR="00DD4F90" w:rsidRPr="003B37A6" w14:paraId="23DF8319" w14:textId="77777777" w:rsidTr="00010FB3"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604D81AE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hAnsi="Times New Roman" w:cs="Times New Roman"/>
                <w:color w:val="000000" w:themeColor="text1"/>
              </w:rPr>
              <w:t>HRP Goat Anti-Mouse IgG (H+L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14:paraId="1874CABA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392053B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hAnsi="Times New Roman" w:cs="Times New Roman"/>
                <w:color w:val="000000" w:themeColor="text1"/>
              </w:rPr>
              <w:t>PR30012</w:t>
            </w:r>
          </w:p>
        </w:tc>
      </w:tr>
      <w:tr w:rsidR="00DD4F90" w:rsidRPr="003B37A6" w14:paraId="1BE114E8" w14:textId="77777777" w:rsidTr="00010FB3">
        <w:tc>
          <w:tcPr>
            <w:tcW w:w="4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B527AE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hAnsi="Times New Roman" w:cs="Times New Roman"/>
                <w:color w:val="000000" w:themeColor="text1"/>
              </w:rPr>
              <w:t>HRP Goat Anti-Rabbit IgG (H+L)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010A2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37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4AE932" w14:textId="77777777" w:rsidR="00DD4F90" w:rsidRPr="003B37A6" w:rsidRDefault="00DD4F90" w:rsidP="00010FB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37A6">
              <w:rPr>
                <w:rFonts w:ascii="Times New Roman" w:hAnsi="Times New Roman" w:cs="Times New Roman"/>
                <w:color w:val="000000" w:themeColor="text1"/>
              </w:rPr>
              <w:t>PR30011</w:t>
            </w:r>
          </w:p>
        </w:tc>
      </w:tr>
    </w:tbl>
    <w:p w14:paraId="24EBD7EF" w14:textId="77777777" w:rsidR="00DD4F90" w:rsidRPr="003B37A6" w:rsidRDefault="00DD4F90" w:rsidP="00DD4F90">
      <w:pPr>
        <w:widowControl/>
        <w:spacing w:line="480" w:lineRule="auto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0D3F0D16" w14:textId="77777777" w:rsidR="000C1EA4" w:rsidRDefault="000C1EA4"/>
    <w:sectPr w:rsidR="000C1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90"/>
    <w:rsid w:val="000C1EA4"/>
    <w:rsid w:val="006A6D2D"/>
    <w:rsid w:val="00DA1EFC"/>
    <w:rsid w:val="00DD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D5159"/>
  <w15:chartTrackingRefBased/>
  <w15:docId w15:val="{AEA8EDD4-C199-4005-9A7F-ED6404BA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F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4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2-23T14:19:00Z</dcterms:created>
  <dcterms:modified xsi:type="dcterms:W3CDTF">2022-02-25T07:53:00Z</dcterms:modified>
</cp:coreProperties>
</file>